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79" w:type="dxa"/>
        <w:tblInd w:w="89" w:type="dxa"/>
        <w:tblLayout w:type="fixed"/>
        <w:tblLook w:val="04A0"/>
      </w:tblPr>
      <w:tblGrid>
        <w:gridCol w:w="1263"/>
        <w:gridCol w:w="1276"/>
        <w:gridCol w:w="4264"/>
        <w:gridCol w:w="1296"/>
        <w:gridCol w:w="1134"/>
        <w:gridCol w:w="1046"/>
      </w:tblGrid>
      <w:tr w:rsidR="006310D0" w:rsidRPr="00752584" w:rsidTr="0054616B">
        <w:trPr>
          <w:trHeight w:val="300"/>
        </w:trPr>
        <w:tc>
          <w:tcPr>
            <w:tcW w:w="102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310D0" w:rsidRPr="0068047D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3: O</w:t>
            </w:r>
            <w:r w:rsidRPr="0068047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verlapping genes </w:t>
            </w:r>
            <w:proofErr w:type="spellStart"/>
            <w:r w:rsidRPr="0068047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pregulated</w:t>
            </w:r>
            <w:proofErr w:type="spellEnd"/>
            <w:r w:rsidRPr="0068047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 </w:t>
            </w:r>
            <w:r w:rsidRPr="0068047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flcn-1(ok975)</w:t>
            </w:r>
            <w:r w:rsidRPr="0068047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nimals and </w:t>
            </w:r>
            <w:r w:rsidRPr="0068047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osm-7(n1515)</w:t>
            </w:r>
            <w:r w:rsidRPr="0068047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nimals</w:t>
            </w:r>
          </w:p>
        </w:tc>
      </w:tr>
      <w:tr w:rsidR="006310D0" w:rsidRPr="00752584" w:rsidTr="0054616B">
        <w:trPr>
          <w:trHeight w:val="300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B5570C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570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B5570C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570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B5570C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570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quence descrip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B5570C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570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B5570C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570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B5570C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S</w:t>
            </w: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0213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A4E4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yp-34A8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tochrome</w:t>
            </w:r>
            <w:proofErr w:type="spellEnd"/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450 famil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6310D0" w:rsidRPr="004E3C61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3C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1</w:t>
            </w: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4C6.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4C6.5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ntains a </w:t>
            </w:r>
            <w:proofErr w:type="spellStart"/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thridin</w:t>
            </w:r>
            <w:proofErr w:type="spellEnd"/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like </w:t>
            </w:r>
            <w:proofErr w:type="spellStart"/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K</w:t>
            </w:r>
            <w:proofErr w:type="spellEnd"/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oxin domain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8E-06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1D5.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1D5.5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0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51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0F2.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0F2.2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83B5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tholog</w:t>
            </w:r>
            <w:proofErr w:type="spellEnd"/>
            <w:r w:rsidRPr="00D83B5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human </w:t>
            </w:r>
            <w:proofErr w:type="spellStart"/>
            <w:r w:rsidRPr="00D83B5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D83B5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3B5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51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5B9.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A4E4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ar-3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B5570C" w:rsidRDefault="006310D0" w:rsidP="0054616B">
            <w:pPr>
              <w:shd w:val="clear" w:color="auto" w:fill="FFFFFF"/>
              <w:spacing w:after="0" w:line="240" w:lineRule="auto"/>
              <w:jc w:val="center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4E4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atty Acid/Retinol </w:t>
            </w:r>
            <w:r w:rsidRPr="00B5570C">
              <w:rPr>
                <w:rFonts w:asciiTheme="majorBidi" w:eastAsia="Times New Roman" w:hAnsiTheme="majorBidi" w:cstheme="majorBidi"/>
                <w:sz w:val="24"/>
                <w:szCs w:val="24"/>
              </w:rPr>
              <w:t>binding protein</w:t>
            </w:r>
          </w:p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3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921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3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7E9.1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A4E4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lys-10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ysozyme</w:t>
            </w:r>
            <w:proofErr w:type="spellEnd"/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3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8614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31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7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28D1.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A4E4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hn-2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aumatin</w:t>
            </w:r>
            <w:proofErr w:type="spellEnd"/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amily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0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2843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0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6E-11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41C3.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41C3.1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0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29536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0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06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47G4.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A4E4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gpdh-1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lycerol -3- phosphate </w:t>
            </w:r>
            <w:proofErr w:type="spellStart"/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hydrogenase</w:t>
            </w:r>
            <w:proofErr w:type="spellEnd"/>
            <w:r w:rsidRPr="002A4E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C5F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2442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C5F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7E-05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3A9.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3A9.1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310D0" w:rsidRPr="001E6B9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83B5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tholog</w:t>
            </w:r>
            <w:proofErr w:type="spellEnd"/>
            <w:r w:rsidRPr="00D83B5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human </w:t>
            </w:r>
            <w:proofErr w:type="spellStart"/>
            <w:r w:rsidRPr="00D83B5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stidine</w:t>
            </w:r>
            <w:proofErr w:type="spellEnd"/>
            <w:r w:rsidRPr="00D83B5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rich glycoprotein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5386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20E-05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5G11.4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5G11.4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310D0" w:rsidRPr="001E6B9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83B5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ains a CUB-like domain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344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4E-09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9A7.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9A7.2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42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197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42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7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08C7.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A4E4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mo-2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1E6B94" w:rsidRDefault="006310D0" w:rsidP="0054616B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lavin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containing Mono-</w:t>
            </w: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</w:t>
            </w:r>
            <w:r w:rsidRPr="002A4E4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xygenase</w:t>
            </w:r>
            <w:proofErr w:type="spellEnd"/>
            <w:r w:rsidRPr="002A4E4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family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24D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188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24D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09B5.9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A4E4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nc-4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aenac</w:t>
            </w:r>
            <w:r w:rsidRPr="002A4E4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2A4E4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family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24D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878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619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8E-07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03D3.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03D3.1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765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DP-</w:t>
            </w:r>
            <w:proofErr w:type="spellStart"/>
            <w:r w:rsidRPr="0013765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lucuronosylTransferase</w:t>
            </w:r>
            <w:proofErr w:type="spellEnd"/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619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18075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619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19B10.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A4E4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hi-59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4B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4076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4B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1E-05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43C5A.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43C5A.2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4B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430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4B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9C9A.1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9C9A.16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4E4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tholog</w:t>
            </w:r>
            <w:proofErr w:type="spellEnd"/>
            <w:r w:rsidRPr="002A4E4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f human sulfide </w:t>
            </w:r>
            <w:proofErr w:type="spellStart"/>
            <w:r w:rsidRPr="002A4E4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quinone</w:t>
            </w:r>
            <w:proofErr w:type="spellEnd"/>
            <w:r w:rsidRPr="002A4E4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A4E4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ductase</w:t>
            </w:r>
            <w:proofErr w:type="spellEnd"/>
            <w:r w:rsidRPr="002A4E4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like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1A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7304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1A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C204.1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C204.12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23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8676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23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310D0" w:rsidRPr="00752584" w:rsidTr="0054616B">
        <w:trPr>
          <w:trHeight w:val="20"/>
        </w:trPr>
        <w:tc>
          <w:tcPr>
            <w:tcW w:w="12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K970.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525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K970.7</w:t>
            </w:r>
          </w:p>
        </w:tc>
        <w:tc>
          <w:tcPr>
            <w:tcW w:w="42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2A4E4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23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14119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23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04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6EBF1"/>
            <w:vAlign w:val="center"/>
          </w:tcPr>
          <w:p w:rsidR="006310D0" w:rsidRPr="00752584" w:rsidRDefault="006310D0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9F5D95" w:rsidRDefault="009F5D95"/>
    <w:sectPr w:rsidR="009F5D95" w:rsidSect="009F5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20"/>
  <w:characterSpacingControl w:val="doNotCompress"/>
  <w:compat/>
  <w:rsids>
    <w:rsidRoot w:val="006310D0"/>
    <w:rsid w:val="006310D0"/>
    <w:rsid w:val="009F5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D0"/>
  </w:style>
  <w:style w:type="paragraph" w:styleId="Heading2">
    <w:name w:val="heading 2"/>
    <w:basedOn w:val="Normal"/>
    <w:link w:val="Heading2Char"/>
    <w:uiPriority w:val="9"/>
    <w:qFormat/>
    <w:rsid w:val="006310D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10D0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4</Characters>
  <Application>Microsoft Office Word</Application>
  <DocSecurity>0</DocSecurity>
  <Lines>9</Lines>
  <Paragraphs>2</Paragraphs>
  <ScaleCrop>false</ScaleCrop>
  <Company>Grizli777</Company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04T13:57:00Z</dcterms:created>
  <dcterms:modified xsi:type="dcterms:W3CDTF">2015-08-04T13:58:00Z</dcterms:modified>
</cp:coreProperties>
</file>